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D38AE" w14:textId="77777777" w:rsidR="00170859" w:rsidRPr="003D218E" w:rsidRDefault="00A0280F">
      <w:pPr>
        <w:rPr>
          <w:rFonts w:ascii="Times New Roman" w:hAnsi="Times New Roman" w:cs="Times New Roman"/>
        </w:rPr>
      </w:pPr>
      <w:r w:rsidRPr="003D218E">
        <w:rPr>
          <w:rFonts w:ascii="Times New Roman" w:hAnsi="Times New Roman" w:cs="Times New Roman"/>
        </w:rPr>
        <w:t>Supporting Information</w:t>
      </w:r>
    </w:p>
    <w:p w14:paraId="072912FF" w14:textId="77777777" w:rsidR="005A4CC1" w:rsidRDefault="005A4CC1">
      <w:pPr>
        <w:rPr>
          <w:rFonts w:ascii="Times New Roman" w:hAnsi="Times New Roman" w:cs="Times New Roman"/>
        </w:rPr>
      </w:pPr>
    </w:p>
    <w:p w14:paraId="50CF6793" w14:textId="1943D3D8" w:rsidR="006D6115" w:rsidRDefault="00057C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611F81">
        <w:rPr>
          <w:rFonts w:ascii="Times New Roman" w:hAnsi="Times New Roman" w:cs="Times New Roman"/>
        </w:rPr>
        <w:t>.</w:t>
      </w:r>
      <w:r w:rsidR="00611F81" w:rsidRPr="00611F81">
        <w:rPr>
          <w:rFonts w:ascii="Times New Roman" w:hAnsi="Times New Roman" w:cs="Times New Roman"/>
        </w:rPr>
        <w:t xml:space="preserve"> </w:t>
      </w:r>
      <w:r w:rsidR="00611F81" w:rsidRPr="00734D94">
        <w:rPr>
          <w:rFonts w:ascii="Times New Roman" w:hAnsi="Times New Roman" w:cs="Times New Roman"/>
        </w:rPr>
        <w:t>Oligonucleotides used in this research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441"/>
      </w:tblGrid>
      <w:tr w:rsidR="00611F81" w14:paraId="6D2EAC3C" w14:textId="77777777" w:rsidTr="005A4CC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FC9E692" w14:textId="10F2D064" w:rsidR="00611F81" w:rsidRDefault="00611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441" w:type="dxa"/>
            <w:tcBorders>
              <w:top w:val="single" w:sz="4" w:space="0" w:color="auto"/>
              <w:bottom w:val="single" w:sz="4" w:space="0" w:color="auto"/>
            </w:tcBorders>
          </w:tcPr>
          <w:p w14:paraId="0F9F4BE1" w14:textId="36A45D41" w:rsidR="00611F81" w:rsidRDefault="00611F81">
            <w:pPr>
              <w:rPr>
                <w:rFonts w:ascii="Times New Roman" w:hAnsi="Times New Roman" w:cs="Times New Roman"/>
              </w:rPr>
            </w:pPr>
            <w:r w:rsidRPr="00611F81">
              <w:rPr>
                <w:rFonts w:ascii="Times New Roman" w:hAnsi="Times New Roman" w:cs="Times New Roman"/>
              </w:rPr>
              <w:t>Sequence (5'→3')</w:t>
            </w:r>
          </w:p>
        </w:tc>
      </w:tr>
      <w:tr w:rsidR="00611F81" w14:paraId="2575DC06" w14:textId="77777777" w:rsidTr="005A4CC1">
        <w:tc>
          <w:tcPr>
            <w:tcW w:w="2235" w:type="dxa"/>
            <w:tcBorders>
              <w:top w:val="single" w:sz="4" w:space="0" w:color="auto"/>
            </w:tcBorders>
          </w:tcPr>
          <w:p w14:paraId="32926E29" w14:textId="70562998" w:rsidR="00611F81" w:rsidRDefault="00611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TNEP-Fw</w:t>
            </w:r>
          </w:p>
        </w:tc>
        <w:tc>
          <w:tcPr>
            <w:tcW w:w="8441" w:type="dxa"/>
            <w:tcBorders>
              <w:top w:val="single" w:sz="4" w:space="0" w:color="auto"/>
            </w:tcBorders>
          </w:tcPr>
          <w:p w14:paraId="3698F82E" w14:textId="1219E592" w:rsidR="00611F81" w:rsidRDefault="00750C69">
            <w:pPr>
              <w:rPr>
                <w:rFonts w:ascii="Times New Roman" w:hAnsi="Times New Roman" w:cs="Times New Roman"/>
              </w:rPr>
            </w:pPr>
            <w:r w:rsidRPr="00750C69">
              <w:rPr>
                <w:rFonts w:ascii="Times New Roman" w:hAnsi="Times New Roman" w:cs="Times New Roman"/>
              </w:rPr>
              <w:t>TTGCTGCAGTTCTGACAACGATGAGCTTGC</w:t>
            </w:r>
          </w:p>
        </w:tc>
      </w:tr>
      <w:tr w:rsidR="00611F81" w14:paraId="04127329" w14:textId="77777777" w:rsidTr="005A4CC1">
        <w:tc>
          <w:tcPr>
            <w:tcW w:w="2235" w:type="dxa"/>
          </w:tcPr>
          <w:p w14:paraId="35868774" w14:textId="4382377B" w:rsidR="00611F81" w:rsidRDefault="00611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TNEP-Rev</w:t>
            </w:r>
          </w:p>
        </w:tc>
        <w:tc>
          <w:tcPr>
            <w:tcW w:w="8441" w:type="dxa"/>
          </w:tcPr>
          <w:p w14:paraId="05074C9A" w14:textId="30DACF23" w:rsidR="00611F81" w:rsidRDefault="00611F81">
            <w:pPr>
              <w:rPr>
                <w:rFonts w:ascii="Times New Roman" w:hAnsi="Times New Roman" w:cs="Times New Roman"/>
              </w:rPr>
            </w:pPr>
            <w:r w:rsidRPr="00611F81">
              <w:rPr>
                <w:rFonts w:ascii="Times New Roman" w:hAnsi="Times New Roman" w:cs="Times New Roman"/>
              </w:rPr>
              <w:t>CGAGAATTCGCTAGCTTACGAGCAGAAGAGCATACATCTGGAA</w:t>
            </w:r>
          </w:p>
        </w:tc>
      </w:tr>
      <w:tr w:rsidR="00611F81" w14:paraId="7ED35749" w14:textId="77777777" w:rsidTr="005A4CC1">
        <w:tc>
          <w:tcPr>
            <w:tcW w:w="2235" w:type="dxa"/>
          </w:tcPr>
          <w:p w14:paraId="52D89CBF" w14:textId="79174771" w:rsidR="00611F81" w:rsidRDefault="00611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*2-probe</w:t>
            </w:r>
          </w:p>
        </w:tc>
        <w:tc>
          <w:tcPr>
            <w:tcW w:w="8441" w:type="dxa"/>
          </w:tcPr>
          <w:p w14:paraId="5B0235B5" w14:textId="62BBA825" w:rsidR="00611F81" w:rsidRDefault="00611F81" w:rsidP="003A5217">
            <w:pPr>
              <w:rPr>
                <w:rFonts w:ascii="Times New Roman" w:hAnsi="Times New Roman" w:cs="Times New Roman"/>
              </w:rPr>
            </w:pPr>
            <w:r w:rsidRPr="00611F81">
              <w:rPr>
                <w:rFonts w:ascii="Times New Roman" w:hAnsi="Times New Roman" w:cs="Times New Roman"/>
              </w:rPr>
              <w:t>[</w:t>
            </w:r>
            <w:r w:rsidR="003A5217">
              <w:rPr>
                <w:rFonts w:ascii="Times New Roman" w:hAnsi="Times New Roman" w:cs="Times New Roman"/>
              </w:rPr>
              <w:t>biotin</w:t>
            </w:r>
            <w:r w:rsidRPr="00611F81">
              <w:rPr>
                <w:rFonts w:ascii="Times New Roman" w:hAnsi="Times New Roman" w:cs="Times New Roman"/>
              </w:rPr>
              <w:t>]</w:t>
            </w:r>
            <w:r w:rsidR="003A5217">
              <w:rPr>
                <w:rFonts w:ascii="Times New Roman" w:hAnsi="Times New Roman" w:cs="Times New Roman"/>
              </w:rPr>
              <w:t>-</w:t>
            </w:r>
            <w:r w:rsidRPr="00611F81">
              <w:rPr>
                <w:rFonts w:ascii="Times New Roman" w:hAnsi="Times New Roman" w:cs="Times New Roman"/>
              </w:rPr>
              <w:t>GATATATGGTAGTAGTAAGTTAATTTTCATTAACCACCACTACTACCTCAACTATTGATTTGGGT</w:t>
            </w:r>
          </w:p>
        </w:tc>
      </w:tr>
      <w:tr w:rsidR="00611F81" w14:paraId="308AFE1A" w14:textId="77777777" w:rsidTr="005A4CC1">
        <w:tc>
          <w:tcPr>
            <w:tcW w:w="2235" w:type="dxa"/>
          </w:tcPr>
          <w:p w14:paraId="0CC8995D" w14:textId="0D1CA354" w:rsidR="00611F81" w:rsidRDefault="00611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rRNA-probe</w:t>
            </w:r>
          </w:p>
        </w:tc>
        <w:tc>
          <w:tcPr>
            <w:tcW w:w="8441" w:type="dxa"/>
          </w:tcPr>
          <w:p w14:paraId="06B0326C" w14:textId="38F1A542" w:rsidR="00611F81" w:rsidRDefault="00611F81" w:rsidP="003A5217">
            <w:pPr>
              <w:rPr>
                <w:rFonts w:ascii="Times New Roman" w:hAnsi="Times New Roman" w:cs="Times New Roman"/>
              </w:rPr>
            </w:pPr>
            <w:r w:rsidRPr="00611F81">
              <w:rPr>
                <w:rFonts w:ascii="Times New Roman" w:hAnsi="Times New Roman" w:cs="Times New Roman"/>
              </w:rPr>
              <w:t>[</w:t>
            </w:r>
            <w:r w:rsidR="003A5217">
              <w:rPr>
                <w:rFonts w:ascii="Times New Roman" w:hAnsi="Times New Roman" w:cs="Times New Roman"/>
              </w:rPr>
              <w:t>biotin</w:t>
            </w:r>
            <w:r w:rsidRPr="00611F81">
              <w:rPr>
                <w:rFonts w:ascii="Times New Roman" w:hAnsi="Times New Roman" w:cs="Times New Roman"/>
              </w:rPr>
              <w:t>]</w:t>
            </w:r>
            <w:r w:rsidR="003A5217">
              <w:rPr>
                <w:rFonts w:ascii="Times New Roman" w:hAnsi="Times New Roman" w:cs="Times New Roman"/>
              </w:rPr>
              <w:t>-</w:t>
            </w:r>
            <w:r w:rsidRPr="00611F81">
              <w:rPr>
                <w:rFonts w:ascii="Times New Roman" w:hAnsi="Times New Roman" w:cs="Times New Roman"/>
              </w:rPr>
              <w:t>AAGTCATCATGCCCCTTACGCCTTGGGCTACACACGTACTACAATGGTCGGGACAACGGGCAGCGAGCTCGCGAGAGTAAGCGAATCCCAT</w:t>
            </w:r>
          </w:p>
        </w:tc>
      </w:tr>
      <w:tr w:rsidR="00750C69" w14:paraId="69B3939D" w14:textId="77777777" w:rsidTr="005A4CC1">
        <w:tc>
          <w:tcPr>
            <w:tcW w:w="2235" w:type="dxa"/>
          </w:tcPr>
          <w:p w14:paraId="5F42ED02" w14:textId="0C5DC0A2" w:rsidR="00750C69" w:rsidRDefault="00750C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TFw</w:t>
            </w:r>
          </w:p>
        </w:tc>
        <w:tc>
          <w:tcPr>
            <w:tcW w:w="8441" w:type="dxa"/>
          </w:tcPr>
          <w:p w14:paraId="258B3D18" w14:textId="6AABC19B" w:rsidR="00750C69" w:rsidRPr="00750C69" w:rsidRDefault="00750C69" w:rsidP="00750C6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50C6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TTCCTGGCTTTGCTTCCAGAT</w:t>
            </w:r>
          </w:p>
        </w:tc>
      </w:tr>
      <w:tr w:rsidR="00750C69" w14:paraId="457AC7E6" w14:textId="77777777" w:rsidTr="005A4CC1">
        <w:tc>
          <w:tcPr>
            <w:tcW w:w="2235" w:type="dxa"/>
          </w:tcPr>
          <w:p w14:paraId="4C63FF34" w14:textId="77777777" w:rsidR="00750C69" w:rsidRPr="008B6392" w:rsidRDefault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pKTRev</w:t>
            </w:r>
          </w:p>
          <w:p w14:paraId="33424CFA" w14:textId="118FD98E" w:rsidR="00750C69" w:rsidRPr="008B6392" w:rsidRDefault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VF2</w:t>
            </w:r>
          </w:p>
          <w:p w14:paraId="4FB88599" w14:textId="77777777" w:rsidR="00750C69" w:rsidRPr="008B6392" w:rsidRDefault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VR</w:t>
            </w:r>
          </w:p>
          <w:p w14:paraId="74EA0BFB" w14:textId="42010382" w:rsidR="008B6392" w:rsidRPr="008B6392" w:rsidRDefault="008B6392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tI-RS1-Fw</w:t>
            </w:r>
          </w:p>
          <w:p w14:paraId="51DA8E60" w14:textId="43AEA914" w:rsidR="008B6392" w:rsidRPr="008B6392" w:rsidRDefault="008B6392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eI-RS2-Rev</w:t>
            </w:r>
          </w:p>
          <w:p w14:paraId="36AC39A9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deI-pSTV-Fw</w:t>
            </w:r>
          </w:p>
          <w:p w14:paraId="6AB67B1C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tI-pSTV-Rev</w:t>
            </w:r>
          </w:p>
          <w:p w14:paraId="06861999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coRI-aphII-Fw</w:t>
            </w:r>
          </w:p>
          <w:p w14:paraId="52A0F1DB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PX-aphII-Rev</w:t>
            </w:r>
          </w:p>
          <w:p w14:paraId="6654AE16" w14:textId="20054A3B" w:rsidR="00143861" w:rsidRPr="00143861" w:rsidRDefault="002A2EF1" w:rsidP="00143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bcL</w:t>
            </w:r>
            <w:r w:rsidR="00143861" w:rsidRPr="00143861">
              <w:rPr>
                <w:rFonts w:ascii="Times New Roman" w:hAnsi="Times New Roman" w:cs="Times New Roman" w:hint="eastAsia"/>
              </w:rPr>
              <w:t>-BBprefix-Fw</w:t>
            </w:r>
          </w:p>
          <w:p w14:paraId="4894CBD2" w14:textId="1C656A3E" w:rsidR="008B6392" w:rsidRPr="008B6392" w:rsidRDefault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PrbcL-Hfq-Rev</w:t>
            </w:r>
          </w:p>
          <w:p w14:paraId="12529CA9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PrbcL-Hfq-Fw</w:t>
            </w:r>
          </w:p>
          <w:p w14:paraId="6F6458E1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HfqHis-HindIII-Rev</w:t>
            </w:r>
          </w:p>
          <w:p w14:paraId="01F68D25" w14:textId="77777777" w:rsidR="00436EDD" w:rsidRDefault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HindIII-TT0-Fw</w:t>
            </w:r>
          </w:p>
          <w:p w14:paraId="2932DC55" w14:textId="693BDA24" w:rsidR="002A2EF1" w:rsidRPr="008B6392" w:rsidRDefault="002A2EF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TT0-</w:t>
            </w:r>
            <w:r>
              <w:rPr>
                <w:rFonts w:ascii="Times New Roman" w:hAnsi="Times New Roman" w:cs="Times New Roman"/>
              </w:rPr>
              <w:t>BBsurfix-Rev</w:t>
            </w:r>
          </w:p>
        </w:tc>
        <w:tc>
          <w:tcPr>
            <w:tcW w:w="8441" w:type="dxa"/>
          </w:tcPr>
          <w:p w14:paraId="189C5C04" w14:textId="77777777" w:rsidR="00750C69" w:rsidRPr="008B6392" w:rsidRDefault="00750C69" w:rsidP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TGACAGGCAACCAGTCAGAA</w:t>
            </w:r>
          </w:p>
          <w:p w14:paraId="1F39CEA0" w14:textId="3B61E5F2" w:rsidR="00750C69" w:rsidRPr="008B6392" w:rsidRDefault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GTGCCACCTGACGTCTAAGAA</w:t>
            </w:r>
          </w:p>
          <w:p w14:paraId="2A680303" w14:textId="77777777" w:rsidR="00750C69" w:rsidRPr="008B6392" w:rsidRDefault="00750C69">
            <w:pPr>
              <w:rPr>
                <w:rFonts w:ascii="Times New Roman" w:hAnsi="Times New Roman" w:cs="Times New Roman"/>
              </w:rPr>
            </w:pPr>
            <w:r w:rsidRPr="008B6392">
              <w:rPr>
                <w:rFonts w:ascii="Times New Roman" w:hAnsi="Times New Roman" w:cs="Times New Roman"/>
              </w:rPr>
              <w:t>ATTACCGCCTTTGAGTGAGC</w:t>
            </w:r>
          </w:p>
          <w:p w14:paraId="52F12DAE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TTCTGCGGCCGCTGGATCCTGGGCTTCGGCTATGGTG</w:t>
            </w:r>
          </w:p>
          <w:p w14:paraId="2200D915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GAACATATGGGATCCATCAAAAAAGGCTTCC</w:t>
            </w:r>
          </w:p>
          <w:p w14:paraId="639D1815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CCCATATGTGAGCGGCCTCATTTCTTATT</w:t>
            </w:r>
          </w:p>
          <w:p w14:paraId="7D78618F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CCAGCGGCCGCCTGATTAATAAGATGATCTTCTTGAGATC</w:t>
            </w:r>
          </w:p>
          <w:p w14:paraId="313C0376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GGAATTCCTTGGTCTGACAGCTCGAGT</w:t>
            </w:r>
          </w:p>
          <w:p w14:paraId="0B05168B" w14:textId="77777777" w:rsidR="008B6392" w:rsidRPr="008B6392" w:rsidRDefault="008B6392" w:rsidP="008B639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B639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GGGAATTCCCTGCAGATACTACTCTAGATTTATTCAACAAAGC</w:t>
            </w:r>
          </w:p>
          <w:p w14:paraId="7E40941C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TGGAATTCGCGGCCGCATCTAGACAGTCAATGGAGAGCATTGCC</w:t>
            </w:r>
          </w:p>
          <w:p w14:paraId="4C19703D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CATCTAGGTCAGTCCTCCATAAACATTGAATAGCCTAGCTTTCT</w:t>
            </w:r>
          </w:p>
          <w:p w14:paraId="45F61E15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TTATGGAGGACTGACCTAGATGGCTAAGGGGCAATCTTTACAAG</w:t>
            </w:r>
          </w:p>
          <w:p w14:paraId="24C62693" w14:textId="77777777" w:rsidR="00143861" w:rsidRPr="00143861" w:rsidRDefault="00143861" w:rsidP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GAGCAAGCTTAGTGGTGGTGGTGGTGGTGTTCGGTTTCTTCGCT</w:t>
            </w:r>
          </w:p>
          <w:p w14:paraId="12FCA946" w14:textId="77777777" w:rsidR="008B6392" w:rsidRDefault="00143861">
            <w:pPr>
              <w:rPr>
                <w:rFonts w:ascii="Times New Roman" w:hAnsi="Times New Roman" w:cs="Times New Roman"/>
              </w:rPr>
            </w:pPr>
            <w:r w:rsidRPr="00143861">
              <w:rPr>
                <w:rFonts w:ascii="Times New Roman" w:hAnsi="Times New Roman" w:cs="Times New Roman" w:hint="eastAsia"/>
              </w:rPr>
              <w:t>GAATAAGCTTGGACTCCTGTTGATAGATCCAG</w:t>
            </w:r>
          </w:p>
          <w:p w14:paraId="1F3B6ABE" w14:textId="21587CDF" w:rsidR="002A2EF1" w:rsidRPr="008B6392" w:rsidRDefault="002A2EF1">
            <w:pPr>
              <w:rPr>
                <w:rFonts w:ascii="Times New Roman" w:hAnsi="Times New Roman" w:cs="Times New Roman"/>
              </w:rPr>
            </w:pPr>
            <w:r w:rsidRPr="002A2EF1">
              <w:rPr>
                <w:rFonts w:ascii="Times New Roman" w:hAnsi="Times New Roman" w:cs="Times New Roman" w:hint="eastAsia"/>
              </w:rPr>
              <w:t>CGTCTGCAGCGGCCGCTACTAGTGCTTGGATTCTCACCAATAAA</w:t>
            </w:r>
          </w:p>
        </w:tc>
      </w:tr>
    </w:tbl>
    <w:p w14:paraId="3FC54D4A" w14:textId="46A0C700" w:rsidR="003D218E" w:rsidRDefault="00EE5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ligonucleotides were purchased from Operon</w:t>
      </w:r>
      <w:r w:rsidR="006B1649">
        <w:rPr>
          <w:rFonts w:ascii="Times New Roman" w:hAnsi="Times New Roman" w:cs="Times New Roman"/>
        </w:rPr>
        <w:t xml:space="preserve"> </w:t>
      </w:r>
      <w:r w:rsidR="006B1649" w:rsidRPr="006B1649">
        <w:rPr>
          <w:rFonts w:ascii="Times New Roman" w:hAnsi="Times New Roman" w:cs="Times New Roman"/>
        </w:rPr>
        <w:t>Biotechnologies, Inc. (Huntsville, AL, USA)</w:t>
      </w:r>
      <w:r w:rsidR="006B1649">
        <w:rPr>
          <w:rFonts w:ascii="Times New Roman" w:hAnsi="Times New Roman" w:cs="Times New Roman"/>
        </w:rPr>
        <w:t>.</w:t>
      </w:r>
    </w:p>
    <w:p w14:paraId="318DB8B4" w14:textId="77777777" w:rsidR="00675832" w:rsidRDefault="00675832">
      <w:pPr>
        <w:rPr>
          <w:rFonts w:ascii="Times New Roman" w:hAnsi="Times New Roman" w:cs="Times New Roman"/>
        </w:rPr>
      </w:pPr>
    </w:p>
    <w:p w14:paraId="24F39414" w14:textId="77777777" w:rsidR="00675832" w:rsidRDefault="00675832">
      <w:pPr>
        <w:rPr>
          <w:rFonts w:ascii="Times New Roman" w:hAnsi="Times New Roman" w:cs="Times New Roman"/>
        </w:rPr>
      </w:pPr>
    </w:p>
    <w:p w14:paraId="2F849012" w14:textId="77777777" w:rsidR="00675832" w:rsidRDefault="00675832">
      <w:pPr>
        <w:rPr>
          <w:rFonts w:ascii="Times New Roman" w:hAnsi="Times New Roman" w:cs="Times New Roman"/>
        </w:rPr>
      </w:pPr>
    </w:p>
    <w:p w14:paraId="0B97BCFD" w14:textId="77777777" w:rsidR="00675832" w:rsidRDefault="00675832">
      <w:pPr>
        <w:rPr>
          <w:rFonts w:ascii="Times New Roman" w:hAnsi="Times New Roman" w:cs="Times New Roman"/>
        </w:rPr>
      </w:pPr>
    </w:p>
    <w:p w14:paraId="5739DD19" w14:textId="77777777" w:rsidR="00675832" w:rsidRDefault="00675832">
      <w:pPr>
        <w:rPr>
          <w:rFonts w:ascii="Times New Roman" w:hAnsi="Times New Roman" w:cs="Times New Roman"/>
        </w:rPr>
      </w:pPr>
    </w:p>
    <w:p w14:paraId="61E3E1D8" w14:textId="77777777" w:rsidR="00675832" w:rsidRDefault="00675832">
      <w:pPr>
        <w:rPr>
          <w:rFonts w:ascii="Times New Roman" w:hAnsi="Times New Roman" w:cs="Times New Roman"/>
        </w:rPr>
      </w:pPr>
    </w:p>
    <w:p w14:paraId="7E5C0C88" w14:textId="77777777" w:rsidR="00675832" w:rsidRDefault="00675832">
      <w:pPr>
        <w:rPr>
          <w:rFonts w:ascii="Times New Roman" w:hAnsi="Times New Roman" w:cs="Times New Roman"/>
        </w:rPr>
      </w:pPr>
    </w:p>
    <w:p w14:paraId="2C59C148" w14:textId="77777777" w:rsidR="00675832" w:rsidRDefault="00675832">
      <w:pPr>
        <w:rPr>
          <w:rFonts w:ascii="Times New Roman" w:hAnsi="Times New Roman" w:cs="Times New Roman"/>
        </w:rPr>
      </w:pPr>
    </w:p>
    <w:p w14:paraId="0A58B503" w14:textId="77777777" w:rsidR="00675832" w:rsidRDefault="00675832">
      <w:pPr>
        <w:rPr>
          <w:rFonts w:ascii="Times New Roman" w:hAnsi="Times New Roman" w:cs="Times New Roman"/>
        </w:rPr>
      </w:pPr>
    </w:p>
    <w:p w14:paraId="3F7BC148" w14:textId="77777777" w:rsidR="00662215" w:rsidRPr="003D218E" w:rsidRDefault="0066221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2215" w:rsidRPr="003D218E" w:rsidSect="00A0280F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80F"/>
    <w:rsid w:val="00003CF5"/>
    <w:rsid w:val="00057C0B"/>
    <w:rsid w:val="00143861"/>
    <w:rsid w:val="00170859"/>
    <w:rsid w:val="002A2EF1"/>
    <w:rsid w:val="003A5217"/>
    <w:rsid w:val="003D218E"/>
    <w:rsid w:val="00436EDD"/>
    <w:rsid w:val="005A4CC1"/>
    <w:rsid w:val="00611F81"/>
    <w:rsid w:val="00662215"/>
    <w:rsid w:val="00675832"/>
    <w:rsid w:val="006B1649"/>
    <w:rsid w:val="006D6115"/>
    <w:rsid w:val="00750C69"/>
    <w:rsid w:val="008B6392"/>
    <w:rsid w:val="00A0280F"/>
    <w:rsid w:val="00C8694F"/>
    <w:rsid w:val="00D47557"/>
    <w:rsid w:val="00EE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2F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Sakai</dc:creator>
  <cp:keywords/>
  <dc:description/>
  <cp:lastModifiedBy>Yuta Sakai</cp:lastModifiedBy>
  <cp:revision>14</cp:revision>
  <dcterms:created xsi:type="dcterms:W3CDTF">2014-10-05T16:14:00Z</dcterms:created>
  <dcterms:modified xsi:type="dcterms:W3CDTF">2014-10-06T05:48:00Z</dcterms:modified>
</cp:coreProperties>
</file>